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94AE9" w14:textId="2B2236FB" w:rsidR="00723B25" w:rsidRPr="00723B25" w:rsidRDefault="00723B25" w:rsidP="00723B25">
      <w:pPr>
        <w:spacing w:line="480" w:lineRule="auto"/>
        <w:jc w:val="both"/>
        <w:rPr>
          <w:b/>
          <w:bCs/>
          <w:sz w:val="36"/>
          <w:szCs w:val="36"/>
        </w:rPr>
      </w:pPr>
      <w:r w:rsidRPr="00723B25">
        <w:rPr>
          <w:b/>
          <w:bCs/>
          <w:sz w:val="36"/>
          <w:szCs w:val="36"/>
        </w:rPr>
        <w:t>Supplementary figures captions</w:t>
      </w:r>
    </w:p>
    <w:p w14:paraId="30788198" w14:textId="26BE0B60" w:rsidR="00723B25" w:rsidRDefault="00723B25" w:rsidP="00723B25">
      <w:pPr>
        <w:spacing w:line="480" w:lineRule="auto"/>
        <w:jc w:val="both"/>
      </w:pPr>
      <w:r>
        <w:rPr>
          <w:b/>
          <w:bCs/>
        </w:rPr>
        <w:t>S1 Fig.</w:t>
      </w:r>
      <w:r>
        <w:t xml:space="preserve"> </w:t>
      </w:r>
      <w:r w:rsidR="00A8293F">
        <w:rPr>
          <w:b/>
          <w:bCs/>
        </w:rPr>
        <w:t>Circus</w:t>
      </w:r>
      <w:r>
        <w:rPr>
          <w:b/>
          <w:bCs/>
        </w:rPr>
        <w:t xml:space="preserve"> graphs of overlapping and divergent targets genes of miRNA 155 and Let-7c.</w:t>
      </w:r>
      <w:r>
        <w:t xml:space="preserve"> A) only at the gene level, purple curves link identical genes; B) including the shared term level, blue curves connect genes that belong to the same enriched ontology term between the targets of both miRNAs. The inner-circle represents gene lists, where hits are arranged along the arc. Genes that hit multiple lists are colored in dark orange, and genes unique to a list are shown in light orange.</w:t>
      </w:r>
    </w:p>
    <w:p w14:paraId="0AD2FD63" w14:textId="77777777" w:rsidR="00723B25" w:rsidRPr="002F2490" w:rsidRDefault="00723B25" w:rsidP="00723B25">
      <w:pPr>
        <w:spacing w:line="480" w:lineRule="auto"/>
        <w:jc w:val="both"/>
      </w:pPr>
    </w:p>
    <w:p w14:paraId="4B1F9BA6" w14:textId="77777777" w:rsidR="00723B25" w:rsidRDefault="00723B25" w:rsidP="00723B25">
      <w:pPr>
        <w:spacing w:line="480" w:lineRule="auto"/>
        <w:jc w:val="both"/>
      </w:pPr>
      <w:r>
        <w:rPr>
          <w:b/>
          <w:bCs/>
        </w:rPr>
        <w:t>S2 Fig. Networks of enriched ontology clusters for miR-155 miRNA regulated targets.</w:t>
      </w:r>
      <w:r>
        <w:t xml:space="preserve"> 100 GO: BP, Gene Ontology: Biological Processes terms.</w:t>
      </w:r>
    </w:p>
    <w:p w14:paraId="7423CE90" w14:textId="77777777" w:rsidR="002802B7" w:rsidRDefault="002802B7"/>
    <w:sectPr w:rsidR="002802B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1Nzc1NjcwN7UwMzZT0lEKTi0uzszPAykwrAUAAT6rdCwAAAA="/>
  </w:docVars>
  <w:rsids>
    <w:rsidRoot w:val="00723B25"/>
    <w:rsid w:val="002802B7"/>
    <w:rsid w:val="00723B25"/>
    <w:rsid w:val="00A8293F"/>
    <w:rsid w:val="00E25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8A891"/>
  <w15:chartTrackingRefBased/>
  <w15:docId w15:val="{ABB083AC-6460-4107-BE4D-47D4F494D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B25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. Carla</dc:creator>
  <cp:keywords/>
  <dc:description/>
  <cp:lastModifiedBy>Dra. Carla</cp:lastModifiedBy>
  <cp:revision>3</cp:revision>
  <dcterms:created xsi:type="dcterms:W3CDTF">2021-03-07T07:58:00Z</dcterms:created>
  <dcterms:modified xsi:type="dcterms:W3CDTF">2021-09-06T21:29:00Z</dcterms:modified>
</cp:coreProperties>
</file>